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198F" w:rsidRPr="00BA1D57" w:rsidRDefault="00B7198F" w:rsidP="00B7198F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BA1D57">
        <w:rPr>
          <w:rFonts w:ascii="Times New Roman" w:hAnsi="Times New Roman" w:cs="Times New Roman"/>
          <w:b/>
        </w:rPr>
        <w:t xml:space="preserve">Manuscript Number: </w:t>
      </w:r>
    </w:p>
    <w:p w:rsidR="00B7198F" w:rsidRPr="00BA1D57" w:rsidRDefault="00B7198F" w:rsidP="00B7198F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BA1D57">
        <w:rPr>
          <w:rFonts w:ascii="Times New Roman" w:hAnsi="Times New Roman" w:cs="Times New Roman"/>
          <w:b/>
        </w:rPr>
        <w:t>Article Title: Mapping visuospatial attention – the greyscales task in combination with repetitive navigated transcranial magnetic stimulation</w:t>
      </w:r>
    </w:p>
    <w:p w:rsidR="00B7198F" w:rsidRPr="00BA1D57" w:rsidRDefault="00B7198F" w:rsidP="00B7198F">
      <w:pPr>
        <w:spacing w:line="360" w:lineRule="auto"/>
        <w:jc w:val="both"/>
        <w:rPr>
          <w:rFonts w:ascii="Times New Roman" w:hAnsi="Times New Roman" w:cs="Times New Roman"/>
          <w:b/>
          <w:lang w:val="de-DE"/>
        </w:rPr>
      </w:pPr>
      <w:r w:rsidRPr="00BA1D57">
        <w:rPr>
          <w:rFonts w:ascii="Times New Roman" w:hAnsi="Times New Roman" w:cs="Times New Roman"/>
          <w:b/>
          <w:lang w:val="de-DE"/>
        </w:rPr>
        <w:t>Journal Name:</w:t>
      </w:r>
    </w:p>
    <w:p w:rsidR="00B7198F" w:rsidRPr="00BA1D57" w:rsidRDefault="00B7198F" w:rsidP="00B7198F">
      <w:pPr>
        <w:spacing w:line="360" w:lineRule="auto"/>
        <w:jc w:val="both"/>
        <w:rPr>
          <w:rFonts w:ascii="Times New Roman" w:hAnsi="Times New Roman" w:cs="Times New Roman"/>
          <w:b/>
          <w:lang w:val="de-DE"/>
        </w:rPr>
      </w:pPr>
      <w:r w:rsidRPr="00BA1D57">
        <w:rPr>
          <w:rFonts w:ascii="Times New Roman" w:hAnsi="Times New Roman" w:cs="Times New Roman"/>
          <w:b/>
          <w:lang w:val="de-DE"/>
        </w:rPr>
        <w:t>Authors: Katrin Giglhuber; Stefanie Maurer; Claus Zimmer, MD; Bernhard Meyer, MD; Sandro M. Krieg, MD, MBA</w:t>
      </w:r>
    </w:p>
    <w:p w:rsidR="00B7198F" w:rsidRPr="00BA1D57" w:rsidRDefault="00B7198F" w:rsidP="00B7198F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BA1D57">
        <w:rPr>
          <w:rFonts w:ascii="Times New Roman" w:hAnsi="Times New Roman" w:cs="Times New Roman"/>
          <w:b/>
        </w:rPr>
        <w:t>Correspondence: Sandro.Krieg@tum.de</w:t>
      </w:r>
    </w:p>
    <w:p w:rsidR="00B7198F" w:rsidRPr="00BA1D57" w:rsidRDefault="00B7198F" w:rsidP="00B7198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7D517F" w:rsidRPr="00BA1D57" w:rsidRDefault="007D517F">
      <w:pPr>
        <w:rPr>
          <w:rFonts w:ascii="Times New Roman" w:hAnsi="Times New Roman" w:cs="Times New Roman"/>
          <w:b/>
        </w:rPr>
      </w:pPr>
      <w:r w:rsidRPr="00BA1D57">
        <w:rPr>
          <w:rFonts w:ascii="Times New Roman" w:hAnsi="Times New Roman" w:cs="Times New Roman"/>
          <w:b/>
        </w:rPr>
        <w:br w:type="page"/>
      </w:r>
    </w:p>
    <w:p w:rsidR="00404E5C" w:rsidRPr="00BA1D57" w:rsidRDefault="007C49D8" w:rsidP="00B7198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Additional file</w:t>
      </w:r>
      <w:r w:rsidR="00B7198F" w:rsidRPr="00BA1D57">
        <w:rPr>
          <w:rFonts w:ascii="Times New Roman" w:hAnsi="Times New Roman" w:cs="Times New Roman"/>
          <w:b/>
        </w:rPr>
        <w:t xml:space="preserve"> 1:</w:t>
      </w:r>
      <w:r w:rsidR="00B7198F" w:rsidRPr="00BA1D57">
        <w:rPr>
          <w:rFonts w:ascii="Times New Roman" w:hAnsi="Times New Roman" w:cs="Times New Roman"/>
        </w:rPr>
        <w:t xml:space="preserve"> Subject-related d</w:t>
      </w:r>
      <w:r w:rsidR="00404E5C" w:rsidRPr="00BA1D57">
        <w:rPr>
          <w:rFonts w:ascii="Times New Roman" w:hAnsi="Times New Roman" w:cs="Times New Roman"/>
        </w:rPr>
        <w:t>eviation scores per cortical spot for the left hemisphere</w:t>
      </w:r>
    </w:p>
    <w:tbl>
      <w:tblPr>
        <w:tblStyle w:val="TableGrid"/>
        <w:tblW w:w="14601" w:type="dxa"/>
        <w:jc w:val="center"/>
        <w:tblLayout w:type="fixed"/>
        <w:tblLook w:val="04A0"/>
      </w:tblPr>
      <w:tblGrid>
        <w:gridCol w:w="1578"/>
        <w:gridCol w:w="832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1134"/>
        <w:gridCol w:w="1134"/>
        <w:gridCol w:w="1134"/>
        <w:gridCol w:w="1134"/>
      </w:tblGrid>
      <w:tr w:rsidR="00DC3079" w:rsidRPr="00BA1D57" w:rsidTr="00DC3079">
        <w:trPr>
          <w:jc w:val="center"/>
        </w:trPr>
        <w:tc>
          <w:tcPr>
            <w:tcW w:w="1578" w:type="dxa"/>
            <w:vMerge w:val="restart"/>
            <w:vAlign w:val="center"/>
          </w:tcPr>
          <w:p w:rsidR="00DC3079" w:rsidRPr="00BA1D57" w:rsidRDefault="00DC3079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1D57">
              <w:rPr>
                <w:rFonts w:ascii="Times New Roman" w:hAnsi="Times New Roman" w:cs="Times New Roman"/>
              </w:rPr>
              <w:t>cortical spot</w:t>
            </w:r>
          </w:p>
        </w:tc>
        <w:tc>
          <w:tcPr>
            <w:tcW w:w="13023" w:type="dxa"/>
            <w:gridSpan w:val="14"/>
            <w:vAlign w:val="center"/>
          </w:tcPr>
          <w:p w:rsidR="00DC3079" w:rsidRPr="00BA1D57" w:rsidRDefault="00DC3079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1D57">
              <w:rPr>
                <w:rFonts w:ascii="Times New Roman" w:hAnsi="Times New Roman" w:cs="Times New Roman"/>
              </w:rPr>
              <w:t>deviation scores</w:t>
            </w:r>
          </w:p>
        </w:tc>
      </w:tr>
      <w:tr w:rsidR="00DC3079" w:rsidRPr="00BA1D57" w:rsidTr="00DC3079">
        <w:trPr>
          <w:jc w:val="center"/>
        </w:trPr>
        <w:tc>
          <w:tcPr>
            <w:tcW w:w="1578" w:type="dxa"/>
            <w:vMerge/>
          </w:tcPr>
          <w:p w:rsidR="00DC3079" w:rsidRPr="00BA1D57" w:rsidRDefault="00DC3079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7" w:type="dxa"/>
            <w:gridSpan w:val="10"/>
            <w:vAlign w:val="center"/>
          </w:tcPr>
          <w:p w:rsidR="00DC3079" w:rsidRPr="00BA1D57" w:rsidRDefault="00DC3079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1D57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2268" w:type="dxa"/>
            <w:gridSpan w:val="2"/>
          </w:tcPr>
          <w:p w:rsidR="00DC3079" w:rsidRPr="00BA1D57" w:rsidRDefault="00640603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1D57">
              <w:rPr>
                <w:rFonts w:ascii="Times New Roman" w:hAnsi="Times New Roman" w:cs="Times New Roman"/>
              </w:rPr>
              <w:t>“</w:t>
            </w:r>
            <w:r w:rsidR="00E44FFC" w:rsidRPr="00BA1D57">
              <w:rPr>
                <w:rFonts w:ascii="Times New Roman" w:hAnsi="Times New Roman" w:cs="Times New Roman"/>
              </w:rPr>
              <w:t>leftward</w:t>
            </w:r>
            <w:r w:rsidRPr="00BA1D57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2268" w:type="dxa"/>
            <w:gridSpan w:val="2"/>
          </w:tcPr>
          <w:p w:rsidR="00DC3079" w:rsidRPr="00BA1D57" w:rsidRDefault="00640603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1D57">
              <w:rPr>
                <w:rFonts w:ascii="Times New Roman" w:hAnsi="Times New Roman" w:cs="Times New Roman"/>
              </w:rPr>
              <w:t>“</w:t>
            </w:r>
            <w:r w:rsidR="00E44FFC" w:rsidRPr="00BA1D57">
              <w:rPr>
                <w:rFonts w:ascii="Times New Roman" w:hAnsi="Times New Roman" w:cs="Times New Roman"/>
              </w:rPr>
              <w:t>rightward</w:t>
            </w:r>
            <w:r w:rsidRPr="00BA1D57">
              <w:rPr>
                <w:rFonts w:ascii="Times New Roman" w:hAnsi="Times New Roman" w:cs="Times New Roman"/>
              </w:rPr>
              <w:t>”</w:t>
            </w:r>
          </w:p>
        </w:tc>
      </w:tr>
      <w:tr w:rsidR="00DC3079" w:rsidRPr="00BA1D57" w:rsidTr="00DC3079">
        <w:trPr>
          <w:jc w:val="center"/>
        </w:trPr>
        <w:tc>
          <w:tcPr>
            <w:tcW w:w="1578" w:type="dxa"/>
            <w:vMerge/>
          </w:tcPr>
          <w:p w:rsidR="00DC3079" w:rsidRPr="00BA1D57" w:rsidRDefault="00DC3079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:rsidR="00DC3079" w:rsidRPr="00BA1D57" w:rsidRDefault="00DC3079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1D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DC3079" w:rsidRPr="00BA1D57" w:rsidRDefault="00DC3079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1D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:rsidR="00DC3079" w:rsidRPr="00BA1D57" w:rsidRDefault="00DC3079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1D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DC3079" w:rsidRPr="00BA1D57" w:rsidRDefault="00DC3079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1D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:rsidR="00DC3079" w:rsidRPr="00BA1D57" w:rsidRDefault="00DC3079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1D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:rsidR="00DC3079" w:rsidRPr="00BA1D57" w:rsidRDefault="00DC3079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1D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:rsidR="00DC3079" w:rsidRPr="00BA1D57" w:rsidRDefault="00DC3079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1D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:rsidR="00DC3079" w:rsidRPr="00BA1D57" w:rsidRDefault="00DC3079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1D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</w:tcPr>
          <w:p w:rsidR="00DC3079" w:rsidRPr="00BA1D57" w:rsidRDefault="00DC3079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1D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:rsidR="00DC3079" w:rsidRPr="00BA1D57" w:rsidRDefault="00DC3079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1D5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:rsidR="00DC3079" w:rsidRPr="00BA1D57" w:rsidRDefault="00DC3079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1D57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134" w:type="dxa"/>
          </w:tcPr>
          <w:p w:rsidR="00DC3079" w:rsidRPr="00BA1D57" w:rsidRDefault="008463F1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1D57">
              <w:rPr>
                <w:rFonts w:ascii="Times New Roman" w:hAnsi="Times New Roman" w:cs="Times New Roman"/>
              </w:rPr>
              <w:t>m</w:t>
            </w:r>
            <w:r w:rsidR="00DC3079" w:rsidRPr="00BA1D57">
              <w:rPr>
                <w:rFonts w:ascii="Times New Roman" w:hAnsi="Times New Roman" w:cs="Times New Roman"/>
              </w:rPr>
              <w:t>ean</w:t>
            </w:r>
          </w:p>
        </w:tc>
        <w:tc>
          <w:tcPr>
            <w:tcW w:w="1134" w:type="dxa"/>
          </w:tcPr>
          <w:p w:rsidR="00DC3079" w:rsidRPr="00BA1D57" w:rsidRDefault="00DC3079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1D57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134" w:type="dxa"/>
          </w:tcPr>
          <w:p w:rsidR="00DC3079" w:rsidRPr="00BA1D57" w:rsidRDefault="00DC3079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1D57">
              <w:rPr>
                <w:rFonts w:ascii="Times New Roman" w:hAnsi="Times New Roman" w:cs="Times New Roman"/>
              </w:rPr>
              <w:t>mean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41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61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9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8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1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41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4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7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41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1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1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:rsidR="00F479D8" w:rsidRPr="00BA1D57" w:rsidRDefault="008463F1" w:rsidP="008463F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41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2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81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2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61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67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</w:t>
            </w:r>
            <w:r w:rsidR="008463F1" w:rsidRPr="00BA1D5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1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4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7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</w:t>
            </w:r>
            <w:r w:rsidR="008463F1" w:rsidRPr="00BA1D5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BA1D57">
              <w:rPr>
                <w:rFonts w:ascii="Times New Roman" w:eastAsia="Times New Roman" w:hAnsi="Times New Roman" w:cs="Times New Roman"/>
                <w:lang w:val="en-US"/>
              </w:rPr>
              <w:t>2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</w:t>
            </w:r>
            <w:r w:rsidR="008463F1" w:rsidRPr="00BA1D5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1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1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4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1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1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8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1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7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41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7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50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38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69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3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1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9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7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8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92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1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7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2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81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9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7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8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4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61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8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9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90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7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1.01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7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9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2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9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9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3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</w:t>
            </w:r>
            <w:r w:rsidR="008463F1" w:rsidRPr="00BA1D5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8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2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44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9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78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9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78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1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8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7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8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58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7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8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1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9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8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1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1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9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1.3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58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69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1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1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41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7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8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4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4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1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8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8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1.2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7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8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81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7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7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69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1.2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0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9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92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8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8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90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8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3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7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71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7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1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5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8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64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4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44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5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4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1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8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7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58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81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1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81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95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</w:t>
            </w:r>
            <w:r w:rsidR="008463F1" w:rsidRPr="00BA1D5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BA1D57">
              <w:rPr>
                <w:rFonts w:ascii="Times New Roman" w:eastAsia="Times New Roman" w:hAnsi="Times New Roman" w:cs="Times New Roman"/>
                <w:lang w:val="en-US"/>
              </w:rPr>
              <w:t>53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</w:t>
            </w:r>
            <w:r w:rsidR="008463F1" w:rsidRPr="00BA1D5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8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1.52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8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69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  <w:vAlign w:val="center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0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9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</w:tcPr>
          <w:p w:rsidR="00F479D8" w:rsidRPr="00BA1D57" w:rsidRDefault="000602D4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1D57">
              <w:rPr>
                <w:rFonts w:ascii="Times New Roman" w:hAnsi="Times New Roman" w:cs="Times New Roman"/>
              </w:rPr>
              <w:t>M</w:t>
            </w:r>
            <w:r w:rsidR="00F479D8" w:rsidRPr="00BA1D57">
              <w:rPr>
                <w:rFonts w:ascii="Times New Roman" w:hAnsi="Times New Roman" w:cs="Times New Roman"/>
              </w:rPr>
              <w:t>ean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3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3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44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1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2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8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4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8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8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bCs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bCs/>
                <w:color w:val="000000"/>
              </w:rPr>
              <w:t>20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bCs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bCs/>
                <w:color w:val="000000"/>
              </w:rPr>
              <w:t>42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1D5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8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8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44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1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0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2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1D57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39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78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19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6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3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</w:tr>
      <w:tr w:rsidR="00F479D8" w:rsidRPr="00BA1D57" w:rsidTr="00F479D8">
        <w:trPr>
          <w:jc w:val="center"/>
        </w:trPr>
        <w:tc>
          <w:tcPr>
            <w:tcW w:w="1578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1D57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832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61</w:t>
            </w:r>
          </w:p>
        </w:tc>
        <w:tc>
          <w:tcPr>
            <w:tcW w:w="851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22</w:t>
            </w:r>
          </w:p>
        </w:tc>
        <w:tc>
          <w:tcPr>
            <w:tcW w:w="850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1.52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1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4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1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1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55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850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87</w:t>
            </w:r>
          </w:p>
        </w:tc>
        <w:tc>
          <w:tcPr>
            <w:tcW w:w="851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A1D57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34" w:type="dxa"/>
          </w:tcPr>
          <w:p w:rsidR="00F479D8" w:rsidRPr="00BA1D57" w:rsidRDefault="00F479D8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</w:tcPr>
          <w:p w:rsidR="00F479D8" w:rsidRPr="00BA1D57" w:rsidRDefault="008463F1" w:rsidP="00F479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D5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479D8" w:rsidRPr="00BA1D57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</w:tbl>
    <w:p w:rsidR="005D1E28" w:rsidRPr="00BA1D57" w:rsidRDefault="005D1E28" w:rsidP="00F479D8">
      <w:pPr>
        <w:spacing w:line="480" w:lineRule="auto"/>
        <w:jc w:val="center"/>
        <w:rPr>
          <w:rFonts w:ascii="Times New Roman" w:hAnsi="Times New Roman" w:cs="Times New Roman"/>
        </w:rPr>
      </w:pPr>
    </w:p>
    <w:sectPr w:rsidR="005D1E28" w:rsidRPr="00BA1D57" w:rsidSect="00404E5C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708"/>
  <w:hyphenationZone w:val="425"/>
  <w:characterSpacingControl w:val="doNotCompress"/>
  <w:compat>
    <w:useFELayout/>
  </w:compat>
  <w:rsids>
    <w:rsidRoot w:val="00404E5C"/>
    <w:rsid w:val="000602D4"/>
    <w:rsid w:val="0026338D"/>
    <w:rsid w:val="00404E5C"/>
    <w:rsid w:val="004D0104"/>
    <w:rsid w:val="005D1E28"/>
    <w:rsid w:val="0062681B"/>
    <w:rsid w:val="00640603"/>
    <w:rsid w:val="007906EE"/>
    <w:rsid w:val="007C49D8"/>
    <w:rsid w:val="007D517F"/>
    <w:rsid w:val="008463F1"/>
    <w:rsid w:val="00995E80"/>
    <w:rsid w:val="00A906AF"/>
    <w:rsid w:val="00B7198F"/>
    <w:rsid w:val="00BA1D57"/>
    <w:rsid w:val="00DC3079"/>
    <w:rsid w:val="00E44FFC"/>
    <w:rsid w:val="00F479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Times New Roman"/>
        <w:color w:val="000000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E5C"/>
    <w:rPr>
      <w:rFonts w:asciiTheme="minorHAnsi" w:hAnsiTheme="minorHAnsi" w:cstheme="minorBidi"/>
      <w:color w:val="auto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4E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1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17F"/>
    <w:rPr>
      <w:rFonts w:ascii="Lucida Grande" w:hAnsi="Lucida Grande" w:cs="Lucida Grande"/>
      <w:color w:val="auto"/>
      <w:sz w:val="18"/>
      <w:szCs w:val="18"/>
      <w:lang w:val="en-GB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color w:val="000000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4E5C"/>
    <w:rPr>
      <w:rFonts w:asciiTheme="minorHAnsi" w:hAnsiTheme="minorHAnsi" w:cstheme="minorBidi"/>
      <w:color w:val="auto"/>
      <w:lang w:val="en-GB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04E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D517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D517F"/>
    <w:rPr>
      <w:rFonts w:ascii="Lucida Grande" w:hAnsi="Lucida Grande" w:cs="Lucida Grande"/>
      <w:color w:val="auto"/>
      <w:sz w:val="18"/>
      <w:szCs w:val="18"/>
      <w:lang w:val="en-GB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1</Words>
  <Characters>3999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</dc:creator>
  <cp:keywords/>
  <dc:description/>
  <cp:lastModifiedBy>0005064</cp:lastModifiedBy>
  <cp:revision>7</cp:revision>
  <dcterms:created xsi:type="dcterms:W3CDTF">2016-09-17T10:09:00Z</dcterms:created>
  <dcterms:modified xsi:type="dcterms:W3CDTF">2018-07-04T13:05:00Z</dcterms:modified>
</cp:coreProperties>
</file>